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AF668" w14:textId="391297F5" w:rsidR="003C4C57" w:rsidRPr="0046270D" w:rsidRDefault="00894206" w:rsidP="003C4C57">
      <w:pPr>
        <w:rPr>
          <w:rFonts w:ascii="Times New Roman" w:hAnsi="Times New Roman" w:cs="Times New Roman"/>
          <w:b/>
          <w:bCs/>
          <w:vertAlign w:val="subscript"/>
          <w:lang w:val="en-US"/>
        </w:rPr>
      </w:pPr>
      <w:r w:rsidRPr="0046270D">
        <w:rPr>
          <w:rFonts w:ascii="Times New Roman" w:hAnsi="Times New Roman" w:cs="Times New Roman"/>
          <w:b/>
          <w:bCs/>
          <w:vertAlign w:val="subscript"/>
          <w:lang w:val="en-US"/>
        </w:rPr>
        <w:t xml:space="preserve">Supplementary Table </w:t>
      </w:r>
      <w:r w:rsidR="00995A7B">
        <w:rPr>
          <w:rFonts w:ascii="Times New Roman" w:hAnsi="Times New Roman" w:cs="Times New Roman"/>
          <w:b/>
          <w:bCs/>
          <w:vertAlign w:val="subscript"/>
          <w:lang w:val="en-US"/>
        </w:rPr>
        <w:t>7</w:t>
      </w:r>
      <w:r w:rsidR="003C4C57" w:rsidRPr="0046270D">
        <w:rPr>
          <w:rFonts w:ascii="Times New Roman" w:hAnsi="Times New Roman" w:cs="Times New Roman"/>
          <w:b/>
          <w:bCs/>
          <w:vertAlign w:val="subscript"/>
          <w:lang w:val="en-US"/>
        </w:rPr>
        <w:t>. Overview of economic analysis and perspective</w:t>
      </w:r>
    </w:p>
    <w:p w14:paraId="505BC800" w14:textId="77777777" w:rsidR="003C4C57" w:rsidRPr="0046270D" w:rsidRDefault="003C4C57" w:rsidP="003C4C57">
      <w:pPr>
        <w:rPr>
          <w:rFonts w:ascii="Times New Roman" w:hAnsi="Times New Roman" w:cs="Times New Roman"/>
          <w:vertAlign w:val="subscript"/>
        </w:rPr>
      </w:pPr>
      <w:r w:rsidRPr="0046270D">
        <w:rPr>
          <w:rFonts w:ascii="Times New Roman" w:hAnsi="Times New Roman" w:cs="Times New Roman"/>
          <w:vertAlign w:val="subscript"/>
        </w:rPr>
        <w:t>(a) Type of economic analysis</w:t>
      </w:r>
    </w:p>
    <w:tbl>
      <w:tblPr>
        <w:tblStyle w:val="Rastertabel2"/>
        <w:tblW w:w="5125" w:type="dxa"/>
        <w:tblLayout w:type="fixed"/>
        <w:tblLook w:val="0400" w:firstRow="0" w:lastRow="0" w:firstColumn="0" w:lastColumn="0" w:noHBand="0" w:noVBand="1"/>
      </w:tblPr>
      <w:tblGrid>
        <w:gridCol w:w="4094"/>
        <w:gridCol w:w="1031"/>
      </w:tblGrid>
      <w:tr w:rsidR="003C4C57" w:rsidRPr="0046270D" w14:paraId="174DF8A7" w14:textId="77777777" w:rsidTr="001E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4094" w:type="dxa"/>
          </w:tcPr>
          <w:p w14:paraId="6C148821" w14:textId="77777777" w:rsidR="003C4C57" w:rsidRPr="0046270D" w:rsidRDefault="003C4C57" w:rsidP="001E130B">
            <w:pPr>
              <w:rPr>
                <w:rFonts w:ascii="Times New Roman" w:hAnsi="Times New Roman" w:cs="Times New Roman"/>
                <w:b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b/>
                <w:color w:val="000000"/>
                <w:vertAlign w:val="subscript"/>
              </w:rPr>
              <w:t>Type of economic analysis</w:t>
            </w:r>
          </w:p>
        </w:tc>
        <w:tc>
          <w:tcPr>
            <w:tcW w:w="1031" w:type="dxa"/>
          </w:tcPr>
          <w:p w14:paraId="6AB75BE9" w14:textId="77777777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b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b/>
                <w:color w:val="000000"/>
                <w:vertAlign w:val="subscript"/>
              </w:rPr>
              <w:t>N</w:t>
            </w:r>
          </w:p>
        </w:tc>
      </w:tr>
      <w:tr w:rsidR="003C4C57" w:rsidRPr="0046270D" w14:paraId="1AFAA199" w14:textId="77777777" w:rsidTr="001E130B">
        <w:trPr>
          <w:trHeight w:val="322"/>
        </w:trPr>
        <w:tc>
          <w:tcPr>
            <w:tcW w:w="4094" w:type="dxa"/>
          </w:tcPr>
          <w:p w14:paraId="2548CD93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Cost-utility analysis (CUA)</w:t>
            </w:r>
          </w:p>
        </w:tc>
        <w:tc>
          <w:tcPr>
            <w:tcW w:w="1031" w:type="dxa"/>
          </w:tcPr>
          <w:p w14:paraId="75034F00" w14:textId="45450E2F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7</w:t>
            </w:r>
            <w:r w:rsidR="00850DBB"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8</w:t>
            </w:r>
          </w:p>
        </w:tc>
      </w:tr>
      <w:tr w:rsidR="003C4C57" w:rsidRPr="0046270D" w14:paraId="55E1BBF7" w14:textId="77777777" w:rsidTr="001E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4094" w:type="dxa"/>
          </w:tcPr>
          <w:p w14:paraId="1C1621F5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Cost-effectiveness analysis (CEA)</w:t>
            </w:r>
          </w:p>
        </w:tc>
        <w:tc>
          <w:tcPr>
            <w:tcW w:w="1031" w:type="dxa"/>
          </w:tcPr>
          <w:p w14:paraId="18217066" w14:textId="385F1732" w:rsidR="003C4C57" w:rsidRPr="0046270D" w:rsidRDefault="00850DBB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  <w:r w:rsidR="003C4C57"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</w:t>
            </w:r>
          </w:p>
        </w:tc>
      </w:tr>
      <w:tr w:rsidR="003C4C57" w:rsidRPr="0046270D" w14:paraId="0DE06408" w14:textId="77777777" w:rsidTr="001E130B">
        <w:trPr>
          <w:trHeight w:val="322"/>
        </w:trPr>
        <w:tc>
          <w:tcPr>
            <w:tcW w:w="4094" w:type="dxa"/>
          </w:tcPr>
          <w:p w14:paraId="4FF4D470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Cost-minimisation analysis (CMA)</w:t>
            </w:r>
          </w:p>
        </w:tc>
        <w:tc>
          <w:tcPr>
            <w:tcW w:w="1031" w:type="dxa"/>
          </w:tcPr>
          <w:p w14:paraId="7E86A121" w14:textId="77777777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8</w:t>
            </w:r>
          </w:p>
        </w:tc>
      </w:tr>
      <w:tr w:rsidR="003C4C57" w:rsidRPr="0046270D" w14:paraId="54F2D546" w14:textId="77777777" w:rsidTr="001E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4094" w:type="dxa"/>
          </w:tcPr>
          <w:p w14:paraId="746A2FE4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Cost analysis (CA)</w:t>
            </w:r>
          </w:p>
        </w:tc>
        <w:tc>
          <w:tcPr>
            <w:tcW w:w="1031" w:type="dxa"/>
          </w:tcPr>
          <w:p w14:paraId="28BC2561" w14:textId="77777777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8</w:t>
            </w:r>
          </w:p>
        </w:tc>
      </w:tr>
      <w:tr w:rsidR="003C4C57" w:rsidRPr="0046270D" w14:paraId="25DC033D" w14:textId="77777777" w:rsidTr="001E130B">
        <w:trPr>
          <w:trHeight w:val="322"/>
        </w:trPr>
        <w:tc>
          <w:tcPr>
            <w:tcW w:w="4094" w:type="dxa"/>
          </w:tcPr>
          <w:p w14:paraId="02ECD2DF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Cost benefit analysis (CBA)</w:t>
            </w:r>
          </w:p>
        </w:tc>
        <w:tc>
          <w:tcPr>
            <w:tcW w:w="1031" w:type="dxa"/>
          </w:tcPr>
          <w:p w14:paraId="526272D4" w14:textId="2BC417FD" w:rsidR="003C4C57" w:rsidRPr="0046270D" w:rsidRDefault="00850DBB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</w:tc>
      </w:tr>
      <w:tr w:rsidR="003C4C57" w:rsidRPr="0046270D" w14:paraId="51FAFD1A" w14:textId="77777777" w:rsidTr="001E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tcW w:w="4094" w:type="dxa"/>
          </w:tcPr>
          <w:p w14:paraId="04750BF0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CUA/CEA</w:t>
            </w:r>
          </w:p>
        </w:tc>
        <w:tc>
          <w:tcPr>
            <w:tcW w:w="1031" w:type="dxa"/>
          </w:tcPr>
          <w:p w14:paraId="1957A253" w14:textId="77777777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</w:p>
        </w:tc>
      </w:tr>
      <w:tr w:rsidR="003C4C57" w:rsidRPr="0046270D" w14:paraId="06D6C654" w14:textId="77777777" w:rsidTr="001E130B">
        <w:trPr>
          <w:trHeight w:val="322"/>
        </w:trPr>
        <w:tc>
          <w:tcPr>
            <w:tcW w:w="4094" w:type="dxa"/>
          </w:tcPr>
          <w:p w14:paraId="24CCBC11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Not specified</w:t>
            </w:r>
          </w:p>
        </w:tc>
        <w:tc>
          <w:tcPr>
            <w:tcW w:w="1031" w:type="dxa"/>
          </w:tcPr>
          <w:p w14:paraId="5D57A80C" w14:textId="77777777" w:rsidR="003C4C57" w:rsidRPr="0046270D" w:rsidRDefault="00995A7B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sdt>
              <w:sdtPr>
                <w:rPr>
                  <w:rFonts w:ascii="Times New Roman" w:hAnsi="Times New Roman" w:cs="Times New Roman"/>
                  <w:vertAlign w:val="subscript"/>
                </w:rPr>
                <w:tag w:val="goog_rdk_135"/>
                <w:id w:val="458163258"/>
              </w:sdtPr>
              <w:sdtEndPr/>
              <w:sdtContent/>
            </w:sdt>
            <w:r w:rsidR="003C4C57"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66</w:t>
            </w:r>
          </w:p>
        </w:tc>
      </w:tr>
    </w:tbl>
    <w:p w14:paraId="7883428E" w14:textId="77777777" w:rsidR="003C4C57" w:rsidRPr="0046270D" w:rsidRDefault="003C4C57" w:rsidP="003C4C57">
      <w:pPr>
        <w:rPr>
          <w:rFonts w:ascii="Times New Roman" w:hAnsi="Times New Roman" w:cs="Times New Roman"/>
          <w:vertAlign w:val="subscript"/>
        </w:rPr>
      </w:pPr>
    </w:p>
    <w:p w14:paraId="5E9D2AB5" w14:textId="77777777" w:rsidR="003C4C57" w:rsidRPr="0046270D" w:rsidRDefault="003C4C57" w:rsidP="003C4C57">
      <w:pPr>
        <w:rPr>
          <w:rFonts w:ascii="Times New Roman" w:hAnsi="Times New Roman" w:cs="Times New Roman"/>
          <w:vertAlign w:val="subscript"/>
        </w:rPr>
      </w:pPr>
      <w:r w:rsidRPr="0046270D">
        <w:rPr>
          <w:rFonts w:ascii="Times New Roman" w:hAnsi="Times New Roman" w:cs="Times New Roman"/>
          <w:vertAlign w:val="subscript"/>
        </w:rPr>
        <w:t>(b) Type of economic perspective</w:t>
      </w:r>
    </w:p>
    <w:tbl>
      <w:tblPr>
        <w:tblStyle w:val="Rastertabel2"/>
        <w:tblW w:w="5200" w:type="dxa"/>
        <w:tblLayout w:type="fixed"/>
        <w:tblLook w:val="0400" w:firstRow="0" w:lastRow="0" w:firstColumn="0" w:lastColumn="0" w:noHBand="0" w:noVBand="1"/>
      </w:tblPr>
      <w:tblGrid>
        <w:gridCol w:w="4050"/>
        <w:gridCol w:w="1150"/>
      </w:tblGrid>
      <w:tr w:rsidR="003C4C57" w:rsidRPr="0046270D" w14:paraId="32993FFC" w14:textId="77777777" w:rsidTr="001E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4050" w:type="dxa"/>
          </w:tcPr>
          <w:p w14:paraId="4E7C5BF6" w14:textId="77777777" w:rsidR="003C4C57" w:rsidRPr="0046270D" w:rsidRDefault="003C4C57" w:rsidP="001E130B">
            <w:pPr>
              <w:rPr>
                <w:rFonts w:ascii="Times New Roman" w:hAnsi="Times New Roman" w:cs="Times New Roman"/>
                <w:b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b/>
                <w:color w:val="000000"/>
                <w:vertAlign w:val="subscript"/>
              </w:rPr>
              <w:t>Type of economic perspective</w:t>
            </w:r>
          </w:p>
        </w:tc>
        <w:tc>
          <w:tcPr>
            <w:tcW w:w="1150" w:type="dxa"/>
          </w:tcPr>
          <w:p w14:paraId="13E0D006" w14:textId="77777777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b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b/>
                <w:color w:val="000000"/>
                <w:vertAlign w:val="subscript"/>
              </w:rPr>
              <w:t>n</w:t>
            </w:r>
          </w:p>
        </w:tc>
      </w:tr>
      <w:tr w:rsidR="003C4C57" w:rsidRPr="0046270D" w14:paraId="0803A84F" w14:textId="77777777" w:rsidTr="001E130B">
        <w:trPr>
          <w:trHeight w:val="336"/>
        </w:trPr>
        <w:tc>
          <w:tcPr>
            <w:tcW w:w="4050" w:type="dxa"/>
          </w:tcPr>
          <w:p w14:paraId="3C387D2A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Healthcare</w:t>
            </w:r>
          </w:p>
        </w:tc>
        <w:tc>
          <w:tcPr>
            <w:tcW w:w="1150" w:type="dxa"/>
          </w:tcPr>
          <w:p w14:paraId="5E268D32" w14:textId="6CFDBCD3" w:rsidR="003C4C57" w:rsidRPr="0046270D" w:rsidRDefault="00850DBB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75</w:t>
            </w:r>
          </w:p>
        </w:tc>
      </w:tr>
      <w:tr w:rsidR="003C4C57" w:rsidRPr="0046270D" w14:paraId="591047AE" w14:textId="77777777" w:rsidTr="001E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4050" w:type="dxa"/>
          </w:tcPr>
          <w:p w14:paraId="0F5C9CD1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Payers</w:t>
            </w:r>
          </w:p>
        </w:tc>
        <w:tc>
          <w:tcPr>
            <w:tcW w:w="1150" w:type="dxa"/>
          </w:tcPr>
          <w:p w14:paraId="6EF8C7A7" w14:textId="77777777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0</w:t>
            </w:r>
          </w:p>
        </w:tc>
      </w:tr>
      <w:tr w:rsidR="003C4C57" w:rsidRPr="0046270D" w14:paraId="6FFDDB44" w14:textId="77777777" w:rsidTr="001E130B">
        <w:trPr>
          <w:trHeight w:val="336"/>
        </w:trPr>
        <w:tc>
          <w:tcPr>
            <w:tcW w:w="4050" w:type="dxa"/>
          </w:tcPr>
          <w:p w14:paraId="609ABB58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Societal</w:t>
            </w:r>
          </w:p>
        </w:tc>
        <w:tc>
          <w:tcPr>
            <w:tcW w:w="1150" w:type="dxa"/>
          </w:tcPr>
          <w:p w14:paraId="2B1216B5" w14:textId="14A38788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3</w:t>
            </w:r>
            <w:r w:rsidR="00850DBB"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2</w:t>
            </w:r>
          </w:p>
        </w:tc>
      </w:tr>
      <w:tr w:rsidR="003C4C57" w:rsidRPr="0046270D" w14:paraId="432B6500" w14:textId="77777777" w:rsidTr="001E13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4050" w:type="dxa"/>
          </w:tcPr>
          <w:p w14:paraId="78D1C4C6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Healthcare</w:t>
            </w:r>
            <w:sdt>
              <w:sdtPr>
                <w:rPr>
                  <w:rFonts w:ascii="Times New Roman" w:hAnsi="Times New Roman" w:cs="Times New Roman"/>
                  <w:vertAlign w:val="subscript"/>
                </w:rPr>
                <w:tag w:val="goog_rdk_136"/>
                <w:id w:val="175780055"/>
              </w:sdtPr>
              <w:sdtEndPr/>
              <w:sdtContent/>
            </w:sdt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 xml:space="preserve"> + Societal</w:t>
            </w:r>
          </w:p>
        </w:tc>
        <w:tc>
          <w:tcPr>
            <w:tcW w:w="1150" w:type="dxa"/>
          </w:tcPr>
          <w:p w14:paraId="2276D08D" w14:textId="77777777" w:rsidR="003C4C57" w:rsidRPr="0046270D" w:rsidRDefault="003C4C57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4</w:t>
            </w:r>
          </w:p>
        </w:tc>
      </w:tr>
      <w:tr w:rsidR="003C4C57" w:rsidRPr="0046270D" w14:paraId="7D6C4BFB" w14:textId="77777777" w:rsidTr="001E130B">
        <w:trPr>
          <w:trHeight w:val="336"/>
        </w:trPr>
        <w:tc>
          <w:tcPr>
            <w:tcW w:w="4050" w:type="dxa"/>
          </w:tcPr>
          <w:p w14:paraId="72CE782E" w14:textId="77777777" w:rsidR="003C4C57" w:rsidRPr="0046270D" w:rsidRDefault="003C4C57" w:rsidP="001E130B">
            <w:pPr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Not specified</w:t>
            </w:r>
          </w:p>
        </w:tc>
        <w:tc>
          <w:tcPr>
            <w:tcW w:w="1150" w:type="dxa"/>
          </w:tcPr>
          <w:p w14:paraId="75E56BFA" w14:textId="01D65D95" w:rsidR="003C4C57" w:rsidRPr="0046270D" w:rsidRDefault="00850DBB" w:rsidP="001E130B">
            <w:pPr>
              <w:jc w:val="center"/>
              <w:rPr>
                <w:rFonts w:ascii="Times New Roman" w:hAnsi="Times New Roman" w:cs="Times New Roman"/>
                <w:color w:val="000000"/>
                <w:vertAlign w:val="subscript"/>
              </w:rPr>
            </w:pPr>
            <w:r w:rsidRPr="0046270D">
              <w:rPr>
                <w:rFonts w:ascii="Times New Roman" w:eastAsia="Calibri" w:hAnsi="Times New Roman" w:cs="Times New Roman"/>
                <w:color w:val="000000"/>
                <w:vertAlign w:val="subscript"/>
              </w:rPr>
              <w:t>50</w:t>
            </w:r>
          </w:p>
        </w:tc>
      </w:tr>
    </w:tbl>
    <w:p w14:paraId="4625A3C2" w14:textId="77777777" w:rsidR="003106AE" w:rsidRPr="0046270D" w:rsidRDefault="003106AE">
      <w:pPr>
        <w:rPr>
          <w:rFonts w:ascii="Times New Roman" w:hAnsi="Times New Roman" w:cs="Times New Roman"/>
          <w:sz w:val="28"/>
          <w:szCs w:val="28"/>
          <w:vertAlign w:val="subscript"/>
        </w:rPr>
      </w:pPr>
    </w:p>
    <w:sectPr w:rsidR="003106AE" w:rsidRPr="0046270D" w:rsidSect="00877A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E44"/>
    <w:rsid w:val="00072E44"/>
    <w:rsid w:val="00096010"/>
    <w:rsid w:val="00285625"/>
    <w:rsid w:val="003106AE"/>
    <w:rsid w:val="003C2CD2"/>
    <w:rsid w:val="003C4C57"/>
    <w:rsid w:val="004114A7"/>
    <w:rsid w:val="0046270D"/>
    <w:rsid w:val="00563458"/>
    <w:rsid w:val="00590EEE"/>
    <w:rsid w:val="006C32E6"/>
    <w:rsid w:val="00711A8F"/>
    <w:rsid w:val="00723CEC"/>
    <w:rsid w:val="00850DBB"/>
    <w:rsid w:val="00877AE7"/>
    <w:rsid w:val="00894206"/>
    <w:rsid w:val="00995A7B"/>
    <w:rsid w:val="00AA4C2E"/>
    <w:rsid w:val="00B348AD"/>
    <w:rsid w:val="00C34EFE"/>
    <w:rsid w:val="00C462C0"/>
    <w:rsid w:val="00EB5678"/>
    <w:rsid w:val="00F24402"/>
    <w:rsid w:val="00F4536A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1BD657"/>
  <w15:chartTrackingRefBased/>
  <w15:docId w15:val="{8B80DA58-C749-4B99-957E-733CB59C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C4C57"/>
    <w:pPr>
      <w:spacing w:after="120" w:line="259" w:lineRule="auto"/>
    </w:pPr>
    <w:rPr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072E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72E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72E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72E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72E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72E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72E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72E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72E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72E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72E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72E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72E4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72E4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72E4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72E4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72E4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72E4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72E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72E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72E4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72E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72E44"/>
    <w:pPr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072E4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72E44"/>
    <w:pPr>
      <w:spacing w:after="160" w:line="278" w:lineRule="auto"/>
      <w:ind w:left="720"/>
      <w:contextualSpacing/>
    </w:pPr>
    <w:rPr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072E4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72E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72E4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72E44"/>
    <w:rPr>
      <w:b/>
      <w:bCs/>
      <w:smallCaps/>
      <w:color w:val="0F4761" w:themeColor="accent1" w:themeShade="BF"/>
      <w:spacing w:val="5"/>
    </w:rPr>
  </w:style>
  <w:style w:type="table" w:styleId="Rastertabel2">
    <w:name w:val="Grid Table 2"/>
    <w:basedOn w:val="Standaardtabel"/>
    <w:uiPriority w:val="47"/>
    <w:rsid w:val="003C4C5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01</Characters>
  <Application>Microsoft Office Word</Application>
  <DocSecurity>0</DocSecurity>
  <Lines>36</Lines>
  <Paragraphs>36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chi Ochi</dc:creator>
  <cp:keywords/>
  <dc:description/>
  <cp:lastModifiedBy>Uil-2, M.G. den (Manon)</cp:lastModifiedBy>
  <cp:revision>5</cp:revision>
  <dcterms:created xsi:type="dcterms:W3CDTF">2025-10-06T04:49:00Z</dcterms:created>
  <dcterms:modified xsi:type="dcterms:W3CDTF">2025-11-11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06f002-a7d8-4ae9-a1ee-2a4bb074d241</vt:lpwstr>
  </property>
</Properties>
</file>